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4"/>
        </w:rPr>
      </w:pPr>
      <w:r>
        <w:rPr>
          <w:b/>
          <w:bCs/>
          <w:sz w:val="24"/>
        </w:rPr>
        <w:t>Additional fil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7</w:t>
      </w:r>
      <w:r>
        <w:rPr>
          <w:b/>
          <w:sz w:val="24"/>
        </w:rPr>
        <w:t xml:space="preserve"> Primers used for amplifying </w:t>
      </w:r>
      <w:r>
        <w:rPr>
          <w:b/>
          <w:i/>
          <w:kern w:val="0"/>
          <w:sz w:val="24"/>
        </w:rPr>
        <w:t>P. densata</w:t>
      </w:r>
      <w:r>
        <w:rPr>
          <w:b/>
          <w:sz w:val="24"/>
        </w:rPr>
        <w:t xml:space="preserve"> miRNA</w:t>
      </w:r>
      <w:r>
        <w:rPr>
          <w:b/>
          <w:sz w:val="24"/>
        </w:rPr>
        <w:t xml:space="preserve">s and </w:t>
      </w:r>
      <w:r>
        <w:rPr>
          <w:b/>
          <w:sz w:val="24"/>
        </w:rPr>
        <w:t>their</w:t>
      </w:r>
      <w:r>
        <w:rPr>
          <w:b/>
          <w:sz w:val="24"/>
        </w:rPr>
        <w:t xml:space="preserve"> targets.</w:t>
      </w:r>
      <w:r>
        <w:rPr>
          <w:b/>
          <w:sz w:val="24"/>
        </w:rPr>
        <w:t xml:space="preserve">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3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109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name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 (5'-3'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 qPC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59a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TTGGTTTGAAGGGAGCTC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66a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CGGACCAGGCTTCATTC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71a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ATTGAGCCGTGCCAATA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390a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GCCCAGGATGGATAGCGCC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396a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CCACGGCTTTCTTGAAC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46a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CCCTTCTCCTATCCAC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50a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CTGGTCCACGGTGGTTTA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31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GAGTTTTGCCAGTTCCG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313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ACCACTGAAATTGTTGTTC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314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GCCTCGAATGTTAGGA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5s rRNA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 AGTCCTAGTGTTGCACCC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 subclonin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59a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TTTTAGGTATGTTCATATGG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59a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GTAGAGCTCCCTTCAAACC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66a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GACGAGGAGGGCAAGAAGT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66a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ATGAAGCCTGGTCCGACGT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66b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ATTGAAGGTGTCCTCGTTG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66b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ATGAAGCCTGGTCCGACGG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69a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AAAAATTCATTTGAAATGGC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69a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GAAGCCCAGAGAATTTGCA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71a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GATGGTACAGTGTTGTAAAC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71a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TGGAATGGAATGGAGTGGAT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482a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GAGAAGGCCTTATTGTTTTG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482a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GGGATGTGTAGTGAAGGCCAA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482b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GTTGATTTTGAGAAGGGAT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482b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GAGACATTTTTATTTGCCTG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482d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TCTTTAGGCTTTGGAGGAT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482d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TCGGGTGACATGTACAATG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783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CTTTCAAAAGTACCTCGGC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783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GGACCAACAGGATTGATGCG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46a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CTACGCAGGATCCTAGGGT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46a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ACTAGTACAATTGTGGATAG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47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AGCAGTTAAGCGCAGGCTG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47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TTATCGGATCAAATTCACC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49a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AGCTTCTCTAGGAATCAAA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49a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GAGCTTCTCCCGGGAATCC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49b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CGTGAAGGAGAGCCTCTCC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49b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TCTGGAACAAAACGGTCAG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50a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GATTCAAAATGATGGGTAGA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50a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TAAGATAAAATCAACTTAACTTTAAC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51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GCGATGGTGTTCTTGACGT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51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TGTAAATGAAAGCAAAGGTG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52a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AGCTATCGAAGGAGAGAAC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952a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CCATCAGCAAATTGAACTG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310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TAGAGGCATCGGGGGCGTA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310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GCTCAATGGAGCAGCCGCAC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311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CCGCCTCTGCTTATGGGC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311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AAGGCACCGAGCATATCGAA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312a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GTAGGGGGATTCGGTAACGC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312a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GCAGCGTATTGGAGTACAGCA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313a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GTGATGGTATTCTACCACTG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1313a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TTCCAGATCGATGGAAGTCT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3701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AAAAGTTCTCGTGGAAAGC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3701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AACAAAAAACTAGCACAAA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3704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GAGACATTTTTATTTGCCTG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3704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GTTGATTTTGAGAAGGGATC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3712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ATAAATCCTTATCACGAGA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miR3712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TGATATTAATCGAGCAAA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actin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AATCCAGCCCCTTG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e-actin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CATACCAACCATCA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 xml:space="preserve">For </w:t>
            </w:r>
            <w:r>
              <w:rPr>
                <w:b/>
                <w:sz w:val="24"/>
              </w:rPr>
              <w:t>RLM-</w:t>
            </w:r>
            <w:r>
              <w:rPr>
                <w:b/>
                <w:sz w:val="24"/>
              </w:rPr>
              <w:t>5'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RAC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1093P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GTGAACCCAGTGAAGCGAAAA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1093P2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GTCCTTCACCAAACCATCA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7264P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AATCTTTGAGCAACACGCA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7264P2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TGAGCAACACGCACAATGA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83401P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TTCACGCAGTTCTTCTTTTT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83401P2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TTCTTCTTTTTCACCTGGC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0015P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CAGCGGTGAAGAGATATTTG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0015P2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GTGAAGAGATATTTGAAGTTG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5:59:00Z</dcterms:created>
  <dc:creator>unknown</dc:creator>
  <dc:description/>
  <cp:keywords/>
  <dc:language>en-US</dc:language>
  <cp:lastModifiedBy>unknown</cp:lastModifiedBy>
  <dcterms:modified xsi:type="dcterms:W3CDTF">2012-03-22T19:35:00Z</dcterms:modified>
  <cp:revision>4</cp:revision>
  <dc:subject/>
  <dc:title>Additional file 7</dc:title>
</cp:coreProperties>
</file>